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43288" w14:textId="4BEC516E" w:rsidR="00E00209" w:rsidRDefault="00E00209" w:rsidP="00E00209">
      <w:pPr>
        <w:spacing w:line="276" w:lineRule="auto"/>
        <w:rPr>
          <w:lang w:val="en-GB"/>
        </w:rPr>
      </w:pPr>
      <w:r>
        <w:rPr>
          <w:b/>
          <w:lang w:val="en-GB"/>
        </w:rPr>
        <w:t xml:space="preserve">Supporting Table </w:t>
      </w:r>
      <w:r w:rsidR="00432600">
        <w:rPr>
          <w:b/>
          <w:lang w:val="en-GB"/>
        </w:rPr>
        <w:t>S6</w:t>
      </w:r>
      <w:r w:rsidRPr="002A259A">
        <w:rPr>
          <w:b/>
          <w:lang w:val="en-GB"/>
        </w:rPr>
        <w:t xml:space="preserve">. </w:t>
      </w:r>
      <w:r w:rsidR="001154B2" w:rsidRPr="001154B2">
        <w:rPr>
          <w:lang w:val="en-GB"/>
        </w:rPr>
        <w:t>Estimated</w:t>
      </w:r>
      <w:r w:rsidR="001154B2">
        <w:rPr>
          <w:b/>
          <w:lang w:val="en-GB"/>
        </w:rPr>
        <w:t xml:space="preserve"> </w:t>
      </w:r>
      <w:r w:rsidR="001154B2">
        <w:rPr>
          <w:lang w:val="en-GB"/>
        </w:rPr>
        <w:t>p</w:t>
      </w:r>
      <w:r w:rsidRPr="002A259A">
        <w:rPr>
          <w:lang w:val="en-GB"/>
        </w:rPr>
        <w:t xml:space="preserve">arameters and convergence diagnostics of the MCMC </w:t>
      </w:r>
      <w:r w:rsidR="001154B2" w:rsidRPr="001154B2">
        <w:rPr>
          <w:lang w:val="en-US"/>
        </w:rPr>
        <w:t>algorithm</w:t>
      </w:r>
      <w:r w:rsidR="001154B2">
        <w:rPr>
          <w:lang w:val="en-US"/>
        </w:rPr>
        <w:t>.</w:t>
      </w:r>
      <w:r w:rsidR="001154B2" w:rsidRPr="001154B2">
        <w:rPr>
          <w:lang w:val="en-US"/>
        </w:rPr>
        <w:t xml:space="preserve"> </w:t>
      </w:r>
      <w:r w:rsidRPr="002A259A">
        <w:rPr>
          <w:lang w:val="en-GB"/>
        </w:rPr>
        <w:t xml:space="preserve">The estimated parameters are </w:t>
      </w:r>
      <m:oMath>
        <m:r>
          <m:rPr>
            <m:sty m:val="b"/>
          </m:rPr>
          <w:rPr>
            <w:rFonts w:ascii="Cambria Math" w:eastAsiaTheme="minorEastAsia" w:hAnsi="Cambria Math"/>
            <w:lang w:val="en-GB"/>
          </w:rPr>
          <m:t>Σ</m:t>
        </m:r>
      </m:oMath>
      <w:r w:rsidRPr="002A259A">
        <w:rPr>
          <w:rFonts w:eastAsiaTheme="minorEastAsia"/>
          <w:lang w:val="en-GB"/>
        </w:rPr>
        <w:t>,</w:t>
      </w:r>
      <w:r w:rsidRPr="002A259A">
        <w:rPr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 xml:space="preserve"> ζ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ap</m:t>
            </m:r>
          </m:sub>
        </m:sSub>
      </m:oMath>
      <w:r w:rsidRPr="00C76A21">
        <w:rPr>
          <w:rFonts w:eastAsiaTheme="minorEastAsia"/>
          <w:lang w:val="en-GB"/>
        </w:rPr>
        <w:t>,</w:t>
      </w:r>
      <w:r w:rsidR="001154B2">
        <w:rPr>
          <w:rFonts w:eastAsiaTheme="minorEastAsia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1</m:t>
            </m:r>
          </m:sup>
        </m:sSubSup>
        <m:r>
          <w:rPr>
            <w:rFonts w:ascii="Cambria Math" w:eastAsia="Yu Mincho" w:hAnsi="Cambria Math"/>
            <w:lang w:val="en-US"/>
          </w:rPr>
          <m:t>,</m:t>
        </m:r>
      </m:oMath>
      <w:r w:rsidR="001154B2">
        <w:rPr>
          <w:rFonts w:eastAsiaTheme="minorEastAsia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  <m:r>
          <w:rPr>
            <w:rFonts w:ascii="Cambria Math" w:eastAsia="Yu Mincho" w:hAnsi="Cambria Math"/>
            <w:lang w:val="en-US"/>
          </w:rPr>
          <m:t>,</m:t>
        </m:r>
      </m:oMath>
      <w:r w:rsidR="001154B2">
        <w:rPr>
          <w:rFonts w:eastAsiaTheme="minorEastAsia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3</m:t>
            </m:r>
          </m:sup>
        </m:sSubSup>
        <m:r>
          <w:rPr>
            <w:rFonts w:ascii="Cambria Math" w:eastAsia="Yu Mincho" w:hAnsi="Cambria Math"/>
            <w:lang w:val="en-US"/>
          </w:rPr>
          <m:t>,</m:t>
        </m:r>
      </m:oMath>
      <w:r w:rsidR="001154B2">
        <w:rPr>
          <w:rFonts w:eastAsiaTheme="minorEastAsia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  <m:r>
          <w:rPr>
            <w:rFonts w:ascii="Cambria Math" w:hAnsi="Cambria Math"/>
            <w:lang w:val="en-US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3</m:t>
            </m:r>
          </m:sup>
        </m:sSubSup>
        <m:r>
          <w:rPr>
            <w:rFonts w:ascii="Cambria Math" w:hAnsi="Cambria Math"/>
            <w:lang w:val="en-US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530DED">
        <w:rPr>
          <w:rFonts w:eastAsiaTheme="minorEastAsia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q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</m:t>
            </m:r>
          </m:sub>
        </m:sSub>
      </m:oMath>
      <w:r w:rsidRPr="002A259A">
        <w:rPr>
          <w:rFonts w:eastAsiaTheme="minorEastAsia"/>
          <w:lang w:val="en-GB"/>
        </w:rPr>
        <w:t>. We show for each parameter the posterior mean, the 0.025 and 0.975 quantiles</w:t>
      </w:r>
      <w:r w:rsidR="00530DED">
        <w:rPr>
          <w:rFonts w:eastAsiaTheme="minorEastAsia"/>
          <w:lang w:val="en-GB"/>
        </w:rPr>
        <w:t xml:space="preserve"> (p 0.025 and p 0.975)</w:t>
      </w:r>
      <w:r w:rsidRPr="002A259A">
        <w:rPr>
          <w:rFonts w:eastAsiaTheme="minorEastAsia"/>
          <w:lang w:val="en-GB"/>
        </w:rPr>
        <w:t xml:space="preserve">, the </w:t>
      </w:r>
      <w:r w:rsidRPr="002A259A">
        <w:rPr>
          <w:lang w:val="en-GB"/>
        </w:rPr>
        <w:t>potential scale reduction factor (</w:t>
      </w:r>
      <w:proofErr w:type="spellStart"/>
      <w:r w:rsidRPr="002A259A">
        <w:rPr>
          <w:lang w:val="en-GB"/>
        </w:rPr>
        <w:t>Rhat</w:t>
      </w:r>
      <w:proofErr w:type="spellEnd"/>
      <w:r w:rsidRPr="002A259A">
        <w:rPr>
          <w:lang w:val="en-GB"/>
        </w:rPr>
        <w:t>), the upper 95% confidence limit (95% C.I.) and the effective sample size (</w:t>
      </w:r>
      <w:proofErr w:type="spellStart"/>
      <w:r w:rsidRPr="002A259A">
        <w:rPr>
          <w:lang w:val="en-GB"/>
        </w:rPr>
        <w:t>n.eff</w:t>
      </w:r>
      <w:proofErr w:type="spellEnd"/>
      <w:r w:rsidRPr="002A259A">
        <w:rPr>
          <w:lang w:val="en-GB"/>
        </w:rPr>
        <w:t>).</w:t>
      </w:r>
    </w:p>
    <w:tbl>
      <w:tblPr>
        <w:tblW w:w="68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8"/>
        <w:gridCol w:w="670"/>
        <w:gridCol w:w="960"/>
        <w:gridCol w:w="960"/>
        <w:gridCol w:w="960"/>
        <w:gridCol w:w="960"/>
        <w:gridCol w:w="960"/>
      </w:tblGrid>
      <w:tr w:rsidR="003A3777" w:rsidRPr="003A3777" w14:paraId="651F88EC" w14:textId="77777777" w:rsidTr="003A3777">
        <w:trPr>
          <w:trHeight w:val="315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9B3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Sigm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eastAsia="pt-BR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b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lang w:val="en-GB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191B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9AE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3CA9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EED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BAA5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F8D3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09F64A17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B083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43ED9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BD995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6FF4B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CDC1A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B4F4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EB082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3A3777" w:rsidRPr="003A3777" w14:paraId="6E6BB09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62F" w14:textId="7D4F94CA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0AE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A8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E64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E47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E14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58A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26B43C6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A9D5" w14:textId="710C0982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0D4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9E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610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E08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1D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B2D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436</w:t>
            </w:r>
          </w:p>
        </w:tc>
      </w:tr>
      <w:tr w:rsidR="003A3777" w:rsidRPr="003A3777" w14:paraId="772AFC0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E6EB" w14:textId="75D5B171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C07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F2F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39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0B9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DBD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E3D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35</w:t>
            </w:r>
          </w:p>
        </w:tc>
      </w:tr>
      <w:tr w:rsidR="003A3777" w:rsidRPr="003A3777" w14:paraId="5B272ED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90D9" w14:textId="22052793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B09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8AC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F1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2A3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FCD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858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3B3AB41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5ED" w14:textId="3ACBFF0E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41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08D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BE0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F20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8D5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8B1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836</w:t>
            </w:r>
          </w:p>
        </w:tc>
      </w:tr>
      <w:tr w:rsidR="003A3777" w:rsidRPr="003A3777" w14:paraId="297E9EF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FCE4" w14:textId="3F048EF5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955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F9C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075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138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773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23C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2ED4425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E010" w14:textId="2CED22CC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B57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5D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FE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0A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7D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31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16</w:t>
            </w:r>
          </w:p>
        </w:tc>
      </w:tr>
      <w:tr w:rsidR="003A3777" w:rsidRPr="003A3777" w14:paraId="6DEFAC3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00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577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AB28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1112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BCFA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9B3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91CA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251CC0E8" w14:textId="77777777" w:rsidTr="003A3777">
        <w:trPr>
          <w:trHeight w:val="315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0F9A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Sigm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eastAsia="pt-BR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b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lang w:val="en-GB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5B64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A01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279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8ED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9F39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59D3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486182A2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422C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46D2D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D0CFF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86E92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6D260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5F9B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6FA8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3A3777" w:rsidRPr="003A3777" w14:paraId="671D305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4B67" w14:textId="205CC520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45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0D2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5FB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F0E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95F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942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53D078B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DAEA" w14:textId="22032E60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244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15B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5B6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57E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46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E5A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130</w:t>
            </w:r>
          </w:p>
        </w:tc>
      </w:tr>
      <w:tr w:rsidR="003A3777" w:rsidRPr="003A3777" w14:paraId="67D32784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6197" w14:textId="6F16D2DE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DEE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55D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463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8FE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36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329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1AAB39B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F089" w14:textId="59A47F1D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7BB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51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444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787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26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59E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5D4C687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841C" w14:textId="16AD6E1A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83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523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C19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FE9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07C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FD8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7667FF2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DAA6" w14:textId="1665AADF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F35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0CB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FC6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D3D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9F3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72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609C7DE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A3DD" w14:textId="5558F52B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1D7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4ED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8EC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76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CB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67B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035</w:t>
            </w:r>
          </w:p>
        </w:tc>
      </w:tr>
      <w:tr w:rsidR="003A3777" w:rsidRPr="003A3777" w14:paraId="792BF29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812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F43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72E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D162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75FE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F8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7D4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15D0995F" w14:textId="77777777" w:rsidTr="003A3777">
        <w:trPr>
          <w:trHeight w:val="315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6BBD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Sigm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eastAsia="pt-BR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b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lang w:val="en-GB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0641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C83B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2008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6E8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56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C75A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5AD1BDEB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9B8A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3E8A8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141AF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1A972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5034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7DA45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5AD0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3A3777" w:rsidRPr="003A3777" w14:paraId="020F1C9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0D7" w14:textId="50C24963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43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8A4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BE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203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EEB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62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050C1BE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8755" w14:textId="488641D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8A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03D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454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2CB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B78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84F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050938B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1F6C" w14:textId="6198BE01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360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2C9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B2E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745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8B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801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15</w:t>
            </w:r>
          </w:p>
        </w:tc>
      </w:tr>
      <w:tr w:rsidR="003A3777" w:rsidRPr="003A3777" w14:paraId="28C2E38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B0A5" w14:textId="3BBE1198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9BA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81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00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FF3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BBB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45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60</w:t>
            </w:r>
          </w:p>
        </w:tc>
      </w:tr>
      <w:tr w:rsidR="003A3777" w:rsidRPr="003A3777" w14:paraId="4E2E1B1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6B6E" w14:textId="05B5B6E9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CE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501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C0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34A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048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527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71</w:t>
            </w:r>
          </w:p>
        </w:tc>
      </w:tr>
      <w:tr w:rsidR="003A3777" w:rsidRPr="003A3777" w14:paraId="73E79F4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6B73" w14:textId="2736AF16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FE2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32A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CB0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3C7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6D8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A46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20</w:t>
            </w:r>
          </w:p>
        </w:tc>
      </w:tr>
      <w:tr w:rsidR="003A3777" w:rsidRPr="003A3777" w14:paraId="2679004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C99B" w14:textId="77E7996F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EC3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E61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B5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6FA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5B5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55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12</w:t>
            </w:r>
          </w:p>
        </w:tc>
      </w:tr>
      <w:tr w:rsidR="003A3777" w:rsidRPr="003A3777" w14:paraId="4A97646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ADA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0EA1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EEFC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11BD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CF1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8F3A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958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396A5F72" w14:textId="77777777" w:rsidTr="003A3777">
        <w:trPr>
          <w:trHeight w:val="315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932C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Sigm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eastAsia="pt-BR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b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lang w:val="en-GB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D634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CD9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175F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58A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C60C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E9F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1873F0AA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6F68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ABE33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F8711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D572B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C4BE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88BD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7ABA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3A3777" w:rsidRPr="003A3777" w14:paraId="447D8E8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5AFD" w14:textId="0AF62B3E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67D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06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060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BA8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405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F4E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77</w:t>
            </w:r>
          </w:p>
        </w:tc>
      </w:tr>
      <w:tr w:rsidR="003A3777" w:rsidRPr="003A3777" w14:paraId="00861BB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D06" w14:textId="20E59D00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42B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4D0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DF6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844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AD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288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71</w:t>
            </w:r>
          </w:p>
        </w:tc>
      </w:tr>
      <w:tr w:rsidR="003A3777" w:rsidRPr="003A3777" w14:paraId="1AAA1CE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BABB" w14:textId="23C4DAAD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78D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C9F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2D3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85A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3C1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8DC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487</w:t>
            </w:r>
          </w:p>
        </w:tc>
      </w:tr>
      <w:tr w:rsidR="003A3777" w:rsidRPr="003A3777" w14:paraId="620D0B0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496" w14:textId="5205D1E0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52B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77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237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B77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BD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94A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89</w:t>
            </w:r>
          </w:p>
        </w:tc>
      </w:tr>
      <w:tr w:rsidR="003A3777" w:rsidRPr="003A3777" w14:paraId="65B635D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2FFB" w14:textId="44514C9A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8B5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978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CB9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17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C1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42C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50</w:t>
            </w:r>
          </w:p>
        </w:tc>
      </w:tr>
      <w:tr w:rsidR="003A3777" w:rsidRPr="003A3777" w14:paraId="4093343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59E3" w14:textId="7DF47BB2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0D7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A5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86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59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23E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10A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365</w:t>
            </w:r>
          </w:p>
        </w:tc>
      </w:tr>
      <w:tr w:rsidR="003A3777" w:rsidRPr="003A3777" w14:paraId="3BA9D6F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998B" w14:textId="273A4E02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48B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029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B18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AF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545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EC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586EEC0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B74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91DC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880D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4079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556D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E68C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2A6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192D9111" w14:textId="77777777" w:rsidTr="003A3777">
        <w:trPr>
          <w:trHeight w:val="315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CC63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Sigm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eastAsia="pt-BR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b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lang w:val="en-GB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5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CCA1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E16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46A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98DB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AB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6474478F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2E576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9A0C1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8F17D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53F65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F09E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49897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C5BA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3A3777" w:rsidRPr="003A3777" w14:paraId="31AD0C2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4BB" w14:textId="02CF5D66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C67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CFF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56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05C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16A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03F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71E6436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A7E1" w14:textId="683ECE25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4A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3D7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D4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E06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2B6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F3E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09</w:t>
            </w:r>
          </w:p>
        </w:tc>
      </w:tr>
      <w:tr w:rsidR="003A3777" w:rsidRPr="003A3777" w14:paraId="377BF154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C53E" w14:textId="4C775535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AFA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C4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2C5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EC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AE5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EB9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03FF24F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07B0" w14:textId="190CB516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FE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DC0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0A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31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0DF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E1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48</w:t>
            </w:r>
          </w:p>
        </w:tc>
      </w:tr>
      <w:tr w:rsidR="003A3777" w:rsidRPr="003A3777" w14:paraId="3B9B9D7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F3EB" w14:textId="178BD6E0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81C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39A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FE5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D8F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ADF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7B1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85</w:t>
            </w:r>
          </w:p>
        </w:tc>
      </w:tr>
      <w:tr w:rsidR="003A3777" w:rsidRPr="003A3777" w14:paraId="4018EBB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A6B7" w14:textId="6ABF0698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A04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CAC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B9E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16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27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EE5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466</w:t>
            </w:r>
          </w:p>
        </w:tc>
      </w:tr>
      <w:tr w:rsidR="003A3777" w:rsidRPr="003A3777" w14:paraId="56CC9B1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B1C" w14:textId="3D6CF06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282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DFE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522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C3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F87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637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6800FAE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6B5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D17A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00FF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3904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0408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5583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5BAD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7167C9A1" w14:textId="77777777" w:rsidTr="003A3777">
        <w:trPr>
          <w:trHeight w:val="315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3257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Sigm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eastAsia="pt-BR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b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lang w:val="en-GB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6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D7B9" w14:textId="77777777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CD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B1C7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D72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333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BA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710F4DDE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23E5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0CC27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4C458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D2515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6A8C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677B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C5CF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3A3777" w:rsidRPr="003A3777" w14:paraId="11D91A1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3C46" w14:textId="174F6A93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48B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F2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E04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E33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1B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CC7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99</w:t>
            </w:r>
          </w:p>
        </w:tc>
      </w:tr>
      <w:tr w:rsidR="003A3777" w:rsidRPr="003A3777" w14:paraId="40D2AF74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DAC5" w14:textId="5CB843FF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AAA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8D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E4A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6F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5FF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5C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1173867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62C" w14:textId="24156920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387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49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31C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BDB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08D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FC5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197</w:t>
            </w:r>
          </w:p>
        </w:tc>
      </w:tr>
      <w:tr w:rsidR="003A3777" w:rsidRPr="003A3777" w14:paraId="11B59F0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B263" w14:textId="646EC225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33D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71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6F0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15D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F9C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DF2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05</w:t>
            </w:r>
          </w:p>
        </w:tc>
      </w:tr>
      <w:tr w:rsidR="003A3777" w:rsidRPr="003A3777" w14:paraId="779CEA3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C4A" w14:textId="081AF743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6BC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85B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725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1C7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4A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0E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25</w:t>
            </w:r>
          </w:p>
        </w:tc>
      </w:tr>
      <w:tr w:rsidR="003A3777" w:rsidRPr="003A3777" w14:paraId="7E8AE61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3398" w14:textId="0D8C7572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328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070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FC7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580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76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463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4481250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2EAF" w14:textId="6082616A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A0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B824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423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7C5E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FF0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C54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17</w:t>
            </w:r>
          </w:p>
        </w:tc>
      </w:tr>
      <w:tr w:rsidR="003A3777" w:rsidRPr="003A3777" w14:paraId="4ED10A4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A7D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5161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C165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A4A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9E03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9B41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CF0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B3D45" w:rsidRPr="003A3777" w14:paraId="290E0AB8" w14:textId="77777777" w:rsidTr="003A3777">
        <w:trPr>
          <w:trHeight w:val="315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AA2D" w14:textId="4DFBB87E" w:rsidR="00DB3D45" w:rsidRPr="003A3777" w:rsidRDefault="00DB3D45" w:rsidP="00DB3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Sigm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eastAsia="pt-BR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b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lang w:val="en-GB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7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4C67" w14:textId="77777777" w:rsidR="00DB3D45" w:rsidRPr="003A3777" w:rsidRDefault="00DB3D45" w:rsidP="00DB3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CCE7" w14:textId="77777777" w:rsidR="00DB3D45" w:rsidRPr="003A3777" w:rsidRDefault="00DB3D45" w:rsidP="00DB3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B0AD" w14:textId="77777777" w:rsidR="00DB3D45" w:rsidRPr="003A3777" w:rsidRDefault="00DB3D45" w:rsidP="00DB3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D94F" w14:textId="77777777" w:rsidR="00DB3D45" w:rsidRPr="003A3777" w:rsidRDefault="00DB3D45" w:rsidP="00DB3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53DC" w14:textId="77777777" w:rsidR="00DB3D45" w:rsidRPr="003A3777" w:rsidRDefault="00DB3D45" w:rsidP="00DB3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068D" w14:textId="77777777" w:rsidR="00DB3D45" w:rsidRPr="003A3777" w:rsidRDefault="00DB3D45" w:rsidP="00DB3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5E308B5D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DF0DD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E14B9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DA6CC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48C52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DFB6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0C42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E9DC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3A3777" w:rsidRPr="003A3777" w14:paraId="415C58E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651A" w14:textId="04E018E5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42A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E0F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3D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97D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4B5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14A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3CA4DED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A681" w14:textId="2427C68F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528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7FD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9C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E8F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E4E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735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94</w:t>
            </w:r>
          </w:p>
        </w:tc>
      </w:tr>
      <w:tr w:rsidR="003A3777" w:rsidRPr="003A3777" w14:paraId="57BA3D6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A878" w14:textId="24F92CB9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B17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8E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8E35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5FB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9B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0EAF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73</w:t>
            </w:r>
          </w:p>
        </w:tc>
      </w:tr>
      <w:tr w:rsidR="003A3777" w:rsidRPr="003A3777" w14:paraId="51CDEC1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16A7" w14:textId="063587B5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3E9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80D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3C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C28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9CD6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A39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434</w:t>
            </w:r>
          </w:p>
        </w:tc>
      </w:tr>
      <w:tr w:rsidR="003A3777" w:rsidRPr="003A3777" w14:paraId="3D0CF66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C084" w14:textId="4EA3DDB4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79B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712A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276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AD4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312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F11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13</w:t>
            </w:r>
          </w:p>
        </w:tc>
      </w:tr>
      <w:tr w:rsidR="003A3777" w:rsidRPr="003A3777" w14:paraId="23594EF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327A" w14:textId="7F7D3002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305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228B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28A1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52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D4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9CAC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3A3777" w:rsidRPr="003A3777" w14:paraId="6C28378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794C" w14:textId="00A7B2F8" w:rsidR="003A3777" w:rsidRPr="003A3777" w:rsidRDefault="003A3777" w:rsidP="003A37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B3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885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560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B793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31C2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B18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96</w:t>
            </w:r>
          </w:p>
        </w:tc>
      </w:tr>
      <w:tr w:rsidR="003A3777" w:rsidRPr="003A3777" w14:paraId="24F2E82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D5D7" w14:textId="77777777" w:rsidR="003A3777" w:rsidRPr="003A3777" w:rsidRDefault="003A3777" w:rsidP="003A37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8D2C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9252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3C9D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315F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D749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FA30" w14:textId="77777777" w:rsidR="003A3777" w:rsidRPr="003A3777" w:rsidRDefault="003A3777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B3D45" w:rsidRPr="003A3777" w14:paraId="68C8FEC2" w14:textId="77777777" w:rsidTr="00DB3D45">
        <w:trPr>
          <w:trHeight w:val="315"/>
        </w:trPr>
        <w:tc>
          <w:tcPr>
            <w:tcW w:w="3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32B" w14:textId="62C12408" w:rsidR="00DB3D45" w:rsidRPr="003A3777" w:rsidRDefault="00DB3D45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Zet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intercep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( ζ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1p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D92B" w14:textId="77777777" w:rsidR="00DB3D45" w:rsidRPr="003A3777" w:rsidRDefault="00DB3D45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2A93" w14:textId="77777777" w:rsidR="00DB3D45" w:rsidRPr="003A3777" w:rsidRDefault="00DB3D45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2F14" w14:textId="77777777" w:rsidR="00DB3D45" w:rsidRPr="003A3777" w:rsidRDefault="00DB3D45" w:rsidP="003A3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A3777" w:rsidRPr="003A3777" w14:paraId="5E8B238C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5948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7DBD9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9F29E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D7FA1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EA14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C9A5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AA9D" w14:textId="77777777" w:rsidR="003A3777" w:rsidRPr="003A3777" w:rsidRDefault="003A3777" w:rsidP="003A37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641CC77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BE3" w14:textId="705611D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07C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BBC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79E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188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318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3E1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08</w:t>
            </w:r>
          </w:p>
        </w:tc>
      </w:tr>
      <w:tr w:rsidR="00F94853" w:rsidRPr="003A3777" w14:paraId="41A3A02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8C54" w14:textId="7979BC0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59C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999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B9D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C58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2E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1B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E29976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B203" w14:textId="150B835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FF9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B2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F0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55C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3FC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A87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51D9856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3C02" w14:textId="25F144F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00A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DE0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D12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268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77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23B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530BB60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199B" w14:textId="17E4709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25B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E6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E2B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01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5D9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596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2</w:t>
            </w:r>
          </w:p>
        </w:tc>
      </w:tr>
      <w:tr w:rsidR="00F94853" w:rsidRPr="003A3777" w14:paraId="5B1682A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0C6F" w14:textId="488B55FF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AD8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FE8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031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796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A5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CE6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07</w:t>
            </w:r>
          </w:p>
        </w:tc>
      </w:tr>
      <w:tr w:rsidR="00F94853" w:rsidRPr="003A3777" w14:paraId="0B370E8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6D30" w14:textId="5126D07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765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F8B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64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DCB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88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D8F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516341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E5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628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F73A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5F16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A1F1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50F3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4F2C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DB3D45" w14:paraId="3F7BC0CE" w14:textId="77777777" w:rsidTr="00DB3D45">
        <w:trPr>
          <w:trHeight w:val="315"/>
        </w:trPr>
        <w:tc>
          <w:tcPr>
            <w:tcW w:w="3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3370" w14:textId="00D40EFD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>Zeta</w:t>
            </w:r>
            <w:r w:rsidRPr="00DB3D4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 xml:space="preserve"> – effect of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>s</w:t>
            </w:r>
            <w:r w:rsidRPr="00DB3D4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 xml:space="preserve">ex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( ζ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28A2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345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C2E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94853" w:rsidRPr="003A3777" w14:paraId="5483990E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6E7D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B681B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5C494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32367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04C1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2DE4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4C23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3F67B20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CB8" w14:textId="5F362B0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587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7F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183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79C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16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E84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10305</w:t>
            </w:r>
          </w:p>
        </w:tc>
      </w:tr>
      <w:tr w:rsidR="00F94853" w:rsidRPr="003A3777" w14:paraId="4E8F3F0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8B69" w14:textId="5CCDA7F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F3B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92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B6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2A3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206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val="en-US" w:eastAsia="pt-BR"/>
              </w:rPr>
              <w:t>1.</w:t>
            </w: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08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91</w:t>
            </w:r>
          </w:p>
        </w:tc>
      </w:tr>
      <w:tr w:rsidR="00F94853" w:rsidRPr="003A3777" w14:paraId="6D13D23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608" w14:textId="31C4ED3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88F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A7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871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5F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5B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840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29</w:t>
            </w:r>
          </w:p>
        </w:tc>
      </w:tr>
      <w:tr w:rsidR="00F94853" w:rsidRPr="003A3777" w14:paraId="7FCDB794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8777" w14:textId="359B3DD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AC4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E0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D31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48A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98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8E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55</w:t>
            </w:r>
          </w:p>
        </w:tc>
      </w:tr>
      <w:tr w:rsidR="00F94853" w:rsidRPr="003A3777" w14:paraId="46781EC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B509" w14:textId="4BDA9B3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D5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CF2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24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23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F12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AFC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08</w:t>
            </w:r>
          </w:p>
        </w:tc>
      </w:tr>
      <w:tr w:rsidR="00F94853" w:rsidRPr="003A3777" w14:paraId="058A341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04E5" w14:textId="4A33345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7C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AFA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80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7E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FF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A2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35520EE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AB0D" w14:textId="01E3DB5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C5A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466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844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ED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DEB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4A6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43</w:t>
            </w:r>
          </w:p>
        </w:tc>
      </w:tr>
      <w:tr w:rsidR="00F94853" w:rsidRPr="003A3777" w14:paraId="5D4AA9A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C58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E307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73E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2C1A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AE8C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072C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CC7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DB3D45" w14:paraId="10EF25C5" w14:textId="77777777" w:rsidTr="00DB3D45">
        <w:trPr>
          <w:trHeight w:val="315"/>
        </w:trPr>
        <w:tc>
          <w:tcPr>
            <w:tcW w:w="3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13D7" w14:textId="1BA1E1EE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>Zeta</w:t>
            </w:r>
            <w:r w:rsidRPr="00DB3D4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 xml:space="preserve"> – effect of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>weight</w:t>
            </w:r>
            <w:r w:rsidRPr="00DB3D4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( ζ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lang w:val="en-GB"/>
                </w:rPr>
                <m:t>)</m:t>
              </m:r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CE9D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16A9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F8A8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94853" w:rsidRPr="003A3777" w14:paraId="12B6E2D9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A4A6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arame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p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142FB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36662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B9738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FC1D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A3EC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8834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0510C50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5BE7" w14:textId="6082EAD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61D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71E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A91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F96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A02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5B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717</w:t>
            </w:r>
          </w:p>
        </w:tc>
      </w:tr>
      <w:tr w:rsidR="00F94853" w:rsidRPr="003A3777" w14:paraId="4679E8C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163A" w14:textId="35504FA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A1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8B2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E3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6DB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6E8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011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47</w:t>
            </w:r>
          </w:p>
        </w:tc>
      </w:tr>
      <w:tr w:rsidR="00F94853" w:rsidRPr="003A3777" w14:paraId="1DB59EC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270A" w14:textId="17EF17F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7C4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95B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CEE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13C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BB0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B25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37</w:t>
            </w:r>
          </w:p>
        </w:tc>
      </w:tr>
      <w:tr w:rsidR="00F94853" w:rsidRPr="003A3777" w14:paraId="78EBF17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BFD" w14:textId="6655A56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79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390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288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36A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8C3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15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5E92865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DD8" w14:textId="2F60678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592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CAB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B18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8D7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B6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994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96</w:t>
            </w:r>
          </w:p>
        </w:tc>
      </w:tr>
      <w:tr w:rsidR="00F94853" w:rsidRPr="003A3777" w14:paraId="303D242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AD8" w14:textId="745CE09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F4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1D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A4A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B48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688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3F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158EA6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BD0" w14:textId="3A9A9B6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6C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CA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4A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94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AA8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D54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619</w:t>
            </w:r>
          </w:p>
        </w:tc>
      </w:tr>
      <w:tr w:rsidR="00F94853" w:rsidRPr="003A3777" w14:paraId="6B8D69A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0A3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E4FA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348C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9DA6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B62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65E3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95E6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3A3777" w14:paraId="4A362947" w14:textId="77777777" w:rsidTr="00E225A3">
        <w:trPr>
          <w:trHeight w:val="315"/>
        </w:trPr>
        <w:tc>
          <w:tcPr>
            <w:tcW w:w="3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8A0B" w14:textId="2C1B6BBF" w:rsidR="00F94853" w:rsidRPr="00F94853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Relative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preferences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to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matrix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eastAsia="pt-BR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7B8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51E0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4BC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3A3777" w14:paraId="64B7E3EC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5F7D" w14:textId="44C6DD8B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Individu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i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DF7F4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E38A9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0903F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AD76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42E9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C394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5427478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C8CB" w14:textId="3400BFC6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21C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EB0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37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6C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005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3AA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780</w:t>
            </w:r>
          </w:p>
        </w:tc>
      </w:tr>
      <w:tr w:rsidR="00F94853" w:rsidRPr="003A3777" w14:paraId="0745D39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41E" w14:textId="1BC9CE1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68D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1E4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8BA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E7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80F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181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74</w:t>
            </w:r>
          </w:p>
        </w:tc>
      </w:tr>
      <w:tr w:rsidR="00F94853" w:rsidRPr="003A3777" w14:paraId="2BD3484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5DDD" w14:textId="27F44D4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B37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91D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86E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C5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CA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AEA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CA02A3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F519" w14:textId="62457F7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BA3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ACA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EA1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47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E4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B95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068</w:t>
            </w:r>
          </w:p>
        </w:tc>
      </w:tr>
      <w:tr w:rsidR="00F94853" w:rsidRPr="003A3777" w14:paraId="4656354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0688" w14:textId="1F38274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54D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8AB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30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AA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FC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91D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51</w:t>
            </w:r>
          </w:p>
        </w:tc>
      </w:tr>
      <w:tr w:rsidR="00F94853" w:rsidRPr="003A3777" w14:paraId="0D65B6F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EF87" w14:textId="48471B2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3F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8A6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40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2D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A81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29C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347B20C4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1B16" w14:textId="6AEA14B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E52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C1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95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16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0F7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6AC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164</w:t>
            </w:r>
          </w:p>
        </w:tc>
      </w:tr>
      <w:tr w:rsidR="00F94853" w:rsidRPr="003A3777" w14:paraId="4F1FF26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D0F2" w14:textId="31289C8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AA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697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FAA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59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EB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C86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17</w:t>
            </w:r>
          </w:p>
        </w:tc>
      </w:tr>
      <w:tr w:rsidR="00F94853" w:rsidRPr="003A3777" w14:paraId="35810C4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1AA3" w14:textId="7E08980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AD4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D41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E0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990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F04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668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86</w:t>
            </w:r>
          </w:p>
        </w:tc>
      </w:tr>
      <w:tr w:rsidR="00F94853" w:rsidRPr="003A3777" w14:paraId="0404444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F0E8" w14:textId="2ABCB02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F3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46A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F5F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1D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A4A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94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43</w:t>
            </w:r>
          </w:p>
        </w:tc>
      </w:tr>
      <w:tr w:rsidR="00F94853" w:rsidRPr="003A3777" w14:paraId="3914112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F559" w14:textId="23BF058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13B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897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156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71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879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2B8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0CD9EC4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4FAB" w14:textId="72434CA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8C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D69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D2B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C8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C9C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D1B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3F7B048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A903" w14:textId="1AE0893F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97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8E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99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835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94B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71E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11</w:t>
            </w:r>
          </w:p>
        </w:tc>
      </w:tr>
      <w:tr w:rsidR="00F94853" w:rsidRPr="003A3777" w14:paraId="3310F58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DBA5" w14:textId="32FE02F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42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D4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E2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C3D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6F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FF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97</w:t>
            </w:r>
          </w:p>
        </w:tc>
      </w:tr>
      <w:tr w:rsidR="00F94853" w:rsidRPr="003A3777" w14:paraId="6806A48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AE4A" w14:textId="55C57A3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09B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EAE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757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6B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C6E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857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43</w:t>
            </w:r>
          </w:p>
        </w:tc>
      </w:tr>
      <w:tr w:rsidR="00F94853" w:rsidRPr="003A3777" w14:paraId="18C7C6D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87D" w14:textId="13EEE68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92C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CCC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DAB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980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C2D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EB6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745</w:t>
            </w:r>
          </w:p>
        </w:tc>
      </w:tr>
      <w:tr w:rsidR="00F94853" w:rsidRPr="003A3777" w14:paraId="4A966364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8E2" w14:textId="4F0D97C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261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E79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792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3E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55B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F1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364AA02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D8A3" w14:textId="5783F6D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888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ABE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47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D34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68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D9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ECD150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6B88" w14:textId="7CA0AE1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3F6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746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D51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5B6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5C2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6E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99</w:t>
            </w:r>
          </w:p>
        </w:tc>
      </w:tr>
      <w:tr w:rsidR="00F94853" w:rsidRPr="003A3777" w14:paraId="318B383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CF70" w14:textId="3B44172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9C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93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4EB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E8D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36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25A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98</w:t>
            </w:r>
          </w:p>
        </w:tc>
      </w:tr>
      <w:tr w:rsidR="00F94853" w:rsidRPr="003A3777" w14:paraId="4DFFF22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F63" w14:textId="3E3908D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C6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49F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F89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C39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DA1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9B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5930A1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E075" w14:textId="2D13DEA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EE1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303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8BF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27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C00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CE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91</w:t>
            </w:r>
          </w:p>
        </w:tc>
      </w:tr>
      <w:tr w:rsidR="00F94853" w:rsidRPr="003A3777" w14:paraId="13329DF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EADB" w14:textId="6E51139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91C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437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5E4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B3C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79D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F41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81</w:t>
            </w:r>
          </w:p>
        </w:tc>
      </w:tr>
      <w:tr w:rsidR="00F94853" w:rsidRPr="003A3777" w14:paraId="6A9D497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3EF" w14:textId="3768814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469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2C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763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1F7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830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93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1266D1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3E4E" w14:textId="3F349EA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06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FFA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B6E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A51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248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C36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25</w:t>
            </w:r>
          </w:p>
        </w:tc>
      </w:tr>
      <w:tr w:rsidR="00F94853" w:rsidRPr="003A3777" w14:paraId="3429775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6ADF" w14:textId="60B7D51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A1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581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AF5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64C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D6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1DA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9</w:t>
            </w:r>
          </w:p>
        </w:tc>
      </w:tr>
      <w:tr w:rsidR="00F94853" w:rsidRPr="003A3777" w14:paraId="736EFCE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8032" w14:textId="0776E4C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E3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054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79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3C7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E22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5B5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19AA9FC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8E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6C1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3F3C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176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FC57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7E0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104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3A3777" w14:paraId="0AE4B813" w14:textId="77777777" w:rsidTr="003A3777">
        <w:trPr>
          <w:trHeight w:val="315"/>
        </w:trPr>
        <w:tc>
          <w:tcPr>
            <w:tcW w:w="3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6426" w14:textId="06B41716" w:rsidR="00F94853" w:rsidRPr="00F94853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lastRenderedPageBreak/>
              <w:t>Relative preferences to open areas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)</m:t>
              </m:r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D621" w14:textId="7777777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F0A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E4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94853" w:rsidRPr="003A3777" w14:paraId="25CDFCD9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66F8C" w14:textId="2283FFD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Individu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i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1FBA3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F9BBE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6A7DC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62B0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C384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8707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5ABEC1B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A7C" w14:textId="773408E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61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718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53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415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C3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B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5947C5F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B08A" w14:textId="22455E0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870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32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87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F41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30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BAE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89</w:t>
            </w:r>
          </w:p>
        </w:tc>
      </w:tr>
      <w:tr w:rsidR="00F94853" w:rsidRPr="003A3777" w14:paraId="52842F3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E448" w14:textId="5A34241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D8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9B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A2F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A9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205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66F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4A63E7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86F" w14:textId="1D59EE3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B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BAB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592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8EE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FEC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DD1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995</w:t>
            </w:r>
          </w:p>
        </w:tc>
      </w:tr>
      <w:tr w:rsidR="00F94853" w:rsidRPr="003A3777" w14:paraId="1831922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ECB1" w14:textId="1E135AC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022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EFA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1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1F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D70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C1C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27</w:t>
            </w:r>
          </w:p>
        </w:tc>
      </w:tr>
      <w:tr w:rsidR="00F94853" w:rsidRPr="003A3777" w14:paraId="44FBB03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3431" w14:textId="678DD4F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1AF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1D1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FCE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63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B0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C3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13</w:t>
            </w:r>
          </w:p>
        </w:tc>
      </w:tr>
      <w:tr w:rsidR="00F94853" w:rsidRPr="003A3777" w14:paraId="000F922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8567" w14:textId="472EDCD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7C3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FB8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869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0D7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DB8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BED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67EA49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978F" w14:textId="6BDA31C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432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46E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89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C32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C02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5E2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3F9444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8905" w14:textId="2CB3FF0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7B2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73A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51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CBD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E4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1E5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72</w:t>
            </w:r>
          </w:p>
        </w:tc>
      </w:tr>
      <w:tr w:rsidR="00F94853" w:rsidRPr="003A3777" w14:paraId="173FF41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81F" w14:textId="104A71E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D44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970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EA7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D77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8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AB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33</w:t>
            </w:r>
          </w:p>
        </w:tc>
      </w:tr>
      <w:tr w:rsidR="00F94853" w:rsidRPr="003A3777" w14:paraId="23F42F9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4D5" w14:textId="130068A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225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327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93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8B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F5E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76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01</w:t>
            </w:r>
          </w:p>
        </w:tc>
      </w:tr>
      <w:tr w:rsidR="00F94853" w:rsidRPr="003A3777" w14:paraId="157F06B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3874" w14:textId="11BBE8A6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B09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E47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0E2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E4F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7A9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1EB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182</w:t>
            </w:r>
          </w:p>
        </w:tc>
      </w:tr>
      <w:tr w:rsidR="00F94853" w:rsidRPr="003A3777" w14:paraId="50C2357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862" w14:textId="70D8E63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E2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E36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286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01E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2EB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6B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97</w:t>
            </w:r>
          </w:p>
        </w:tc>
      </w:tr>
      <w:tr w:rsidR="00F94853" w:rsidRPr="003A3777" w14:paraId="798EC31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B222" w14:textId="4C03E75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A54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A5D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693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58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BF3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A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FFDA11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B06" w14:textId="4CCF43C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5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2D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892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F9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C46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A47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14</w:t>
            </w:r>
          </w:p>
        </w:tc>
      </w:tr>
      <w:tr w:rsidR="00F94853" w:rsidRPr="003A3777" w14:paraId="4582D69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58E9" w14:textId="4668329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9C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C96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1E8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243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809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B07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468</w:t>
            </w:r>
          </w:p>
        </w:tc>
      </w:tr>
      <w:tr w:rsidR="00F94853" w:rsidRPr="003A3777" w14:paraId="5B8F26E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4761" w14:textId="26688F2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3CF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8D3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ED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A5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637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4FE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85</w:t>
            </w:r>
          </w:p>
        </w:tc>
      </w:tr>
      <w:tr w:rsidR="00F94853" w:rsidRPr="003A3777" w14:paraId="501890B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CBF" w14:textId="1448F15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40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A70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5D4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AE6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D5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A3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551</w:t>
            </w:r>
          </w:p>
        </w:tc>
      </w:tr>
      <w:tr w:rsidR="00F94853" w:rsidRPr="003A3777" w14:paraId="727D7A1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A928" w14:textId="4D602B9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3F1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543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62F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DB1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FBB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8CC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3B978F4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106E" w14:textId="7D76140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2A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F2D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0CD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2D9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DA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54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44</w:t>
            </w:r>
          </w:p>
        </w:tc>
      </w:tr>
      <w:tr w:rsidR="00F94853" w:rsidRPr="003A3777" w14:paraId="174399E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395" w14:textId="35EB434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79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9B3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55C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1B8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67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45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70</w:t>
            </w:r>
          </w:p>
        </w:tc>
      </w:tr>
      <w:tr w:rsidR="00F94853" w:rsidRPr="003A3777" w14:paraId="7E7E7C5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D210" w14:textId="1D80186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5F5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66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37C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614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8DA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3E5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104</w:t>
            </w:r>
          </w:p>
        </w:tc>
      </w:tr>
      <w:tr w:rsidR="00F94853" w:rsidRPr="003A3777" w14:paraId="1A02A93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6B7F" w14:textId="5635616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BDF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0DA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17B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881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9DD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09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0A0FD7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8CD" w14:textId="58E60CB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AA0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65A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2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F3A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75B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4A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1E00BF8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FFD9" w14:textId="0C82F56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E91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F9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2C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E17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F1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17E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019</w:t>
            </w:r>
          </w:p>
        </w:tc>
      </w:tr>
      <w:tr w:rsidR="00F94853" w:rsidRPr="003A3777" w14:paraId="1D24B88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957B" w14:textId="170DC60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7B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A2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E31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95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0C7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455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42</w:t>
            </w:r>
          </w:p>
        </w:tc>
      </w:tr>
      <w:tr w:rsidR="00F94853" w:rsidRPr="003A3777" w14:paraId="698D164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F2A0" w14:textId="0673420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9BB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D98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6D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9CA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B89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16A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50</w:t>
            </w:r>
          </w:p>
        </w:tc>
      </w:tr>
      <w:tr w:rsidR="00F94853" w:rsidRPr="003A3777" w14:paraId="3A77394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C7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FF19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659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5AD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0C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285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2AE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3A3777" w14:paraId="1BAD1538" w14:textId="77777777" w:rsidTr="003A3777">
        <w:trPr>
          <w:trHeight w:val="315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B85" w14:textId="473A3F14" w:rsidR="00F94853" w:rsidRPr="00F94853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Mortality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Yu Mincho" w:hAnsi="Cambria Math"/>
                </w:rPr>
                <m:t>(</m:t>
              </m:r>
              <m:sSub>
                <m:sSubPr>
                  <m:ctrlPr>
                    <w:rPr>
                      <w:rFonts w:ascii="Cambria Math" w:eastAsia="Yu Mincho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Yu Mincho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Yu Mincho" w:hAnsi="Cambria Math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Yu Mincho" w:hAnsi="Cambria Math"/>
                </w:rPr>
                <m:t>)</m:t>
              </m:r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C7CE" w14:textId="7777777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DCE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862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5AD9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091B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3A3777" w14:paraId="27DBECA6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3D8F6" w14:textId="6A5580BB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Individu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i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74A7B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126D9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C4EB1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9971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6649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B705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4B9B7B3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344" w14:textId="0EB7E81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275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14D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0BD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3C9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006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5A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6722FE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CEE3" w14:textId="404ECDD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9AE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71D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B2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C8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720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63B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1CCEAE8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BB9C" w14:textId="2A3C4A2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31D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9E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C5A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098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B37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EA1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096</w:t>
            </w:r>
          </w:p>
        </w:tc>
      </w:tr>
      <w:tr w:rsidR="00F94853" w:rsidRPr="003A3777" w14:paraId="08E02EC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3F99" w14:textId="65F5ED8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AB6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13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784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025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D4A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70C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32</w:t>
            </w:r>
          </w:p>
        </w:tc>
      </w:tr>
      <w:tr w:rsidR="00F94853" w:rsidRPr="003A3777" w14:paraId="6328608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4445" w14:textId="26A6E7D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DB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0D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3A3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1A1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8A1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8FB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22492D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CFA" w14:textId="6C1987C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2CD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180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B70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9CB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7D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66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51659D6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DBD" w14:textId="2A7B11F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C18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AE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C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818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CD1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025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076036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3662" w14:textId="4E6C485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2FC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FD5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B7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0F5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AE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773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822A66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323" w14:textId="2B20A3E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8E1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79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9CB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75D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7C4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4CD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727727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C1BD" w14:textId="1E3D7EE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677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17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36C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BC0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077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56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905</w:t>
            </w:r>
          </w:p>
        </w:tc>
      </w:tr>
      <w:tr w:rsidR="00F94853" w:rsidRPr="003A3777" w14:paraId="6D492C6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4354" w14:textId="383A72E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D04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D05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B4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808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9F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51F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17E85CE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4EED" w14:textId="3556117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5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03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900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EE2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420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3F9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092</w:t>
            </w:r>
          </w:p>
        </w:tc>
      </w:tr>
      <w:tr w:rsidR="00F94853" w:rsidRPr="003A3777" w14:paraId="3E28F00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CEDA" w14:textId="41E888A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F3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2B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5F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55E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477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93C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35</w:t>
            </w:r>
          </w:p>
        </w:tc>
      </w:tr>
      <w:tr w:rsidR="00F94853" w:rsidRPr="003A3777" w14:paraId="0488949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D3C5" w14:textId="10D0202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123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10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7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BA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4E0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4E3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00</w:t>
            </w:r>
          </w:p>
        </w:tc>
      </w:tr>
      <w:tr w:rsidR="00F94853" w:rsidRPr="003A3777" w14:paraId="0B755E4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632" w14:textId="1B6E40B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0EA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EE6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12C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025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16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552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81</w:t>
            </w:r>
          </w:p>
        </w:tc>
      </w:tr>
      <w:tr w:rsidR="00F94853" w:rsidRPr="003A3777" w14:paraId="724699A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9A39" w14:textId="6FB4E64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45E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73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091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F5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871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DF6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37B4891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85F7" w14:textId="09F2DDB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0B8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253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2D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554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387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68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88</w:t>
            </w:r>
          </w:p>
        </w:tc>
      </w:tr>
      <w:tr w:rsidR="00F94853" w:rsidRPr="003A3777" w14:paraId="512A346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BF41" w14:textId="453006F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F06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D72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689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C4B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B7F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CF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87E1E3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D5F" w14:textId="5E8779D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5CA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1EC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7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47A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2E8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3B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20</w:t>
            </w:r>
          </w:p>
        </w:tc>
      </w:tr>
      <w:tr w:rsidR="00F94853" w:rsidRPr="003A3777" w14:paraId="62407B5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CD1" w14:textId="0E59CD4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EA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FBA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131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B9B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8ED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E29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D9EBE4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F445" w14:textId="2623E72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E21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33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BC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C7E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68E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93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077741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F646" w14:textId="4A682B1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A9A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5D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B3F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1E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8D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EF6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5F1F948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83EE" w14:textId="1949323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23E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BBC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66C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F36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52F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D58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1247BAE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BE1" w14:textId="28178E2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229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BF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901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F3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2A7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DC7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006</w:t>
            </w:r>
          </w:p>
        </w:tc>
      </w:tr>
      <w:tr w:rsidR="00F94853" w:rsidRPr="003A3777" w14:paraId="72C1E0C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D0DB" w14:textId="2AB4DD16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453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18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DB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FF0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763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676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16</w:t>
            </w:r>
          </w:p>
        </w:tc>
      </w:tr>
      <w:tr w:rsidR="00F94853" w:rsidRPr="003A3777" w14:paraId="6D0D628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469C" w14:textId="77925EF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873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34A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EB4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C43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EEC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99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34968C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ADE" w14:textId="45514E7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30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45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A3B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18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715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899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08</w:t>
            </w:r>
          </w:p>
        </w:tc>
      </w:tr>
      <w:tr w:rsidR="00F94853" w:rsidRPr="003A3777" w14:paraId="479E8F3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543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AB36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48B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1EBD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51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25A5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0D8C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F94853" w14:paraId="09658C8E" w14:textId="77777777" w:rsidTr="00D34755">
        <w:trPr>
          <w:trHeight w:val="315"/>
        </w:trPr>
        <w:tc>
          <w:tcPr>
            <w:tcW w:w="3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1C28" w14:textId="43B0228F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>Difusion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 xml:space="preserve"> in forest </w:t>
            </w:r>
            <m:oMath>
              <m:r>
                <m:rPr>
                  <m:sty m:val="bi"/>
                </m:rPr>
                <w:rPr>
                  <w:rFonts w:ascii="Cambria Math" w:eastAsia="Yu Mincho" w:hAnsi="Cambria Math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US"/>
                    </w:rPr>
                    <m:t>1</m:t>
                  </m:r>
                </m:sup>
              </m:sSubSup>
              <m:r>
                <m:rPr>
                  <m:sty m:val="bi"/>
                </m:rPr>
                <w:rPr>
                  <w:rFonts w:ascii="Cambria Math" w:eastAsia="Yu Mincho" w:hAnsi="Cambria Math"/>
                  <w:lang w:val="en-US"/>
                </w:rPr>
                <m:t>)</m:t>
              </m:r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D637" w14:textId="77777777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D1DA" w14:textId="77777777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51D0" w14:textId="77777777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94853" w:rsidRPr="003A3777" w14:paraId="64D2E6A4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DDF5" w14:textId="3A91B1F1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Individu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i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8C696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74660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3C191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B8B6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DA35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1704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6434B42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AE4" w14:textId="5B3C227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533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C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51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0C0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881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30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1FE64DC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B17" w14:textId="2D02228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CC2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D2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61B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63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405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301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1702DD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9A76" w14:textId="45F2F726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874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DB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039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B3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57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62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8B89D0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9456" w14:textId="1500347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764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E6E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D71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0BD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FEB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3EE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21</w:t>
            </w:r>
          </w:p>
        </w:tc>
      </w:tr>
      <w:tr w:rsidR="00F94853" w:rsidRPr="003A3777" w14:paraId="037BF5E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FA47" w14:textId="43E8790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479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395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6AD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B3F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E55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FF3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4786DC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AFD4" w14:textId="487851FE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3D1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9CD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6C6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B4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0D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24B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15</w:t>
            </w:r>
          </w:p>
        </w:tc>
      </w:tr>
      <w:tr w:rsidR="00F94853" w:rsidRPr="003A3777" w14:paraId="7CCC256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BD6" w14:textId="4AEE638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8CD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3E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59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E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A26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842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5511FE7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CA53" w14:textId="366DEFB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A92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C5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657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1FE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2E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329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68</w:t>
            </w:r>
          </w:p>
        </w:tc>
      </w:tr>
      <w:tr w:rsidR="00F94853" w:rsidRPr="003A3777" w14:paraId="6EC6972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B77B" w14:textId="3293057F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AF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3FE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8E4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17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399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80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226</w:t>
            </w:r>
          </w:p>
        </w:tc>
      </w:tr>
      <w:tr w:rsidR="00F94853" w:rsidRPr="003A3777" w14:paraId="0F79127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16CD" w14:textId="4D4698D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9B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2A1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855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FB5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478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4F4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416</w:t>
            </w:r>
          </w:p>
        </w:tc>
      </w:tr>
      <w:tr w:rsidR="00F94853" w:rsidRPr="003A3777" w14:paraId="7AF73BB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42BD" w14:textId="2861BFA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88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01E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D34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6AB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8D6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AF5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423</w:t>
            </w:r>
          </w:p>
        </w:tc>
      </w:tr>
      <w:tr w:rsidR="00F94853" w:rsidRPr="003A3777" w14:paraId="373B9B6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2A79" w14:textId="4901495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C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BCA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023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82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8F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965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86</w:t>
            </w:r>
          </w:p>
        </w:tc>
      </w:tr>
      <w:tr w:rsidR="00F94853" w:rsidRPr="003A3777" w14:paraId="44C5C17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D9E6" w14:textId="5166B3B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FC5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AE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368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21D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542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0E0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6FD8EE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CD4" w14:textId="6C09670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8D5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F57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9CA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CF9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8F1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D25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013C9D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D1D0" w14:textId="3FC2081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049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ABA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6E2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90E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47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84A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65</w:t>
            </w:r>
          </w:p>
        </w:tc>
      </w:tr>
      <w:tr w:rsidR="00F94853" w:rsidRPr="003A3777" w14:paraId="653A200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FD2B" w14:textId="11BDACD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402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D05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627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518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DA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F3A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83</w:t>
            </w:r>
          </w:p>
        </w:tc>
      </w:tr>
      <w:tr w:rsidR="00F94853" w:rsidRPr="003A3777" w14:paraId="0004399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4D6" w14:textId="349C239F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2EE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3CD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D3E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560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10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0AE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5963E0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7C18" w14:textId="650F661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675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FB9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C2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D34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539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C1A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23</w:t>
            </w:r>
          </w:p>
        </w:tc>
      </w:tr>
      <w:tr w:rsidR="00F94853" w:rsidRPr="003A3777" w14:paraId="4E58BF8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68D" w14:textId="1ACCB70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B5C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7DB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C8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24C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C5E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262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52202A3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30BB" w14:textId="3A96819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BB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F79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073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8F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AB6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A5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D0F02F4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58CD" w14:textId="3AF6C6A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86D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B6A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2EB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5D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B70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BB5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516</w:t>
            </w:r>
          </w:p>
        </w:tc>
      </w:tr>
      <w:tr w:rsidR="00F94853" w:rsidRPr="003A3777" w14:paraId="12BE056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394" w14:textId="283039CE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D5E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09C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79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7BB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BF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866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8E10E0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B835" w14:textId="5D2669B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970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63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BA6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9A5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F4B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185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66852EB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0A20" w14:textId="25B1FE6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3BB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263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937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691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72E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90D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116</w:t>
            </w:r>
          </w:p>
        </w:tc>
      </w:tr>
      <w:tr w:rsidR="00F94853" w:rsidRPr="003A3777" w14:paraId="6242A65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B2AC" w14:textId="3878768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5E4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C18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15D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470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9D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45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24</w:t>
            </w:r>
          </w:p>
        </w:tc>
      </w:tr>
      <w:tr w:rsidR="00F94853" w:rsidRPr="003A3777" w14:paraId="6EF21D7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0EA" w14:textId="0066ED3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FD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37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7F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E1C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38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D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5FA68B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1035" w14:textId="07A7DD6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1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AF0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221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D30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B6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32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782876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E0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EA8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F46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4BC5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8827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13DC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DB01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F94853" w14:paraId="7FBF228E" w14:textId="77777777" w:rsidTr="00B610BD">
        <w:trPr>
          <w:trHeight w:val="315"/>
        </w:trPr>
        <w:tc>
          <w:tcPr>
            <w:tcW w:w="39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1286" w14:textId="4320C149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>Difusion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 xml:space="preserve"> in matrix </w:t>
            </w:r>
            <m:oMath>
              <m:r>
                <m:rPr>
                  <m:sty m:val="bi"/>
                </m:rPr>
                <w:rPr>
                  <w:rFonts w:ascii="Cambria Math" w:eastAsia="Yu Mincho" w:hAnsi="Cambria Math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eastAsia="Yu Mincho" w:hAnsi="Cambria Math"/>
                  <w:lang w:val="en-US"/>
                </w:rPr>
                <m:t>)</m:t>
              </m:r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A5C6" w14:textId="77777777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9F4" w14:textId="77777777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1422" w14:textId="77777777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94853" w:rsidRPr="003A3777" w14:paraId="71FB0235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A95B" w14:textId="70068F23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Individu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i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6E6FE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87D6F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0D907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A2E2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F7A90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C492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7565DCD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9E1E" w14:textId="4DE4B02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D04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CC1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2A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ECB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EE5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E1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29</w:t>
            </w:r>
          </w:p>
        </w:tc>
      </w:tr>
      <w:tr w:rsidR="00F94853" w:rsidRPr="003A3777" w14:paraId="77C2C61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35EA" w14:textId="5945945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3E2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55F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1C9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105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AFE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AE1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85</w:t>
            </w:r>
          </w:p>
        </w:tc>
      </w:tr>
      <w:tr w:rsidR="00F94853" w:rsidRPr="003A3777" w14:paraId="2866BD7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8E73" w14:textId="5D584DD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69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79A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75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62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5B7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D4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3DBAF93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858E" w14:textId="1FAEACC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4DB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0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2F0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1C6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9E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DFC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C971BA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3707" w14:textId="0B267A2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A0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8AF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38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E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4B8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F7E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425</w:t>
            </w:r>
          </w:p>
        </w:tc>
      </w:tr>
      <w:tr w:rsidR="00F94853" w:rsidRPr="003A3777" w14:paraId="0AB293A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B60F" w14:textId="5E28DE5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1AB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B4D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FA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2C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B08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E92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07</w:t>
            </w:r>
          </w:p>
        </w:tc>
      </w:tr>
      <w:tr w:rsidR="00F94853" w:rsidRPr="003A3777" w14:paraId="2DADE4F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30C5" w14:textId="60E5B37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F8F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F2D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7E9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3CF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4C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141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5E8C27A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AD93" w14:textId="67221D7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807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1E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BA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3AC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A8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5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55</w:t>
            </w:r>
          </w:p>
        </w:tc>
      </w:tr>
      <w:tr w:rsidR="00F94853" w:rsidRPr="003A3777" w14:paraId="3E39D29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C6CC" w14:textId="22D049A6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27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423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B3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8C7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B2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A4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158</w:t>
            </w:r>
          </w:p>
        </w:tc>
      </w:tr>
      <w:tr w:rsidR="00F94853" w:rsidRPr="003A3777" w14:paraId="0416D2E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8CA6" w14:textId="2BA637B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931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006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CB7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19E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B1A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BA4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48</w:t>
            </w:r>
          </w:p>
        </w:tc>
      </w:tr>
      <w:tr w:rsidR="00F94853" w:rsidRPr="003A3777" w14:paraId="747ED15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7A7F" w14:textId="22B4ACE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5C2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8A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836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60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1C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98A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639</w:t>
            </w:r>
          </w:p>
        </w:tc>
      </w:tr>
      <w:tr w:rsidR="00F94853" w:rsidRPr="003A3777" w14:paraId="1B871D9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5DA" w14:textId="085A7EC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354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0A3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7C0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2FC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A15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FA4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189</w:t>
            </w:r>
          </w:p>
        </w:tc>
      </w:tr>
      <w:tr w:rsidR="00F94853" w:rsidRPr="003A3777" w14:paraId="243EE85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A1EA" w14:textId="12BD5B4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5E1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125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57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07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07E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B1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5923C4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935" w14:textId="0562756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7A2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BD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AB0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957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F99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8C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095</w:t>
            </w:r>
          </w:p>
        </w:tc>
      </w:tr>
      <w:tr w:rsidR="00F94853" w:rsidRPr="003A3777" w14:paraId="75513F2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562D" w14:textId="2D3DB686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CE0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6F3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127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C47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44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8E9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26BBC4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7E3B" w14:textId="338FF39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66C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268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E0E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536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A38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34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18</w:t>
            </w:r>
          </w:p>
        </w:tc>
      </w:tr>
      <w:tr w:rsidR="00F94853" w:rsidRPr="003A3777" w14:paraId="49C93BF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C6F" w14:textId="347FE70E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9ED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296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D81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67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4EE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E6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96</w:t>
            </w:r>
          </w:p>
        </w:tc>
      </w:tr>
      <w:tr w:rsidR="00F94853" w:rsidRPr="003A3777" w14:paraId="1FBDE6C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D36" w14:textId="29CFD4B6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A23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EA6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43C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1A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E09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395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23</w:t>
            </w:r>
          </w:p>
        </w:tc>
      </w:tr>
      <w:tr w:rsidR="00F94853" w:rsidRPr="003A3777" w14:paraId="2E6C38D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1E1C" w14:textId="25200EAE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EC6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87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26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CE7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FF8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7BA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012</w:t>
            </w:r>
          </w:p>
        </w:tc>
      </w:tr>
      <w:tr w:rsidR="00F94853" w:rsidRPr="003A3777" w14:paraId="1714644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9BA0" w14:textId="59DFE46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04D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A36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13C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F0E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090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A74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32D896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B995" w14:textId="7D4A304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4F0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F82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52A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948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1B0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2F7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29F404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635" w14:textId="222B5DC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C5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310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A2B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AB3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E5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F42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075</w:t>
            </w:r>
          </w:p>
        </w:tc>
      </w:tr>
      <w:tr w:rsidR="00F94853" w:rsidRPr="003A3777" w14:paraId="73938A8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C1E8" w14:textId="74BA4FE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9A2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9ED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5B5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421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41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FC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17</w:t>
            </w:r>
          </w:p>
        </w:tc>
      </w:tr>
      <w:tr w:rsidR="00F94853" w:rsidRPr="003A3777" w14:paraId="0C91572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926" w14:textId="2A98F16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6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49B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39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F7F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CE8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B3B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D5CA67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D4C" w14:textId="48716F7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016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41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D9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162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E3C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2EF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76</w:t>
            </w:r>
          </w:p>
        </w:tc>
      </w:tr>
      <w:tr w:rsidR="00F94853" w:rsidRPr="003A3777" w14:paraId="102B1B3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32E5" w14:textId="42CDA51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769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BA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872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7F9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D78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A38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007</w:t>
            </w:r>
          </w:p>
        </w:tc>
      </w:tr>
      <w:tr w:rsidR="00F94853" w:rsidRPr="003A3777" w14:paraId="4608377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C9C" w14:textId="6642FEB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23E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6E9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85D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83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1D4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A3A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263</w:t>
            </w:r>
          </w:p>
        </w:tc>
      </w:tr>
      <w:tr w:rsidR="00F94853" w:rsidRPr="003A3777" w14:paraId="1915E63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56E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95C4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3C5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CE2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1C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8585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188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F94853" w14:paraId="681B2E60" w14:textId="77777777" w:rsidTr="003A3777">
        <w:trPr>
          <w:trHeight w:val="315"/>
        </w:trPr>
        <w:tc>
          <w:tcPr>
            <w:tcW w:w="3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8627" w14:textId="50D4D84F" w:rsidR="00F94853" w:rsidRPr="00F94853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</w:pP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>Difusion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 xml:space="preserve"> in open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>a</w:t>
            </w:r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  <w:t xml:space="preserve">reas </w:t>
            </w:r>
            <m:oMath>
              <m:r>
                <m:rPr>
                  <m:sty m:val="bi"/>
                </m:rPr>
                <w:rPr>
                  <w:rFonts w:ascii="Cambria Math" w:eastAsia="Yu Mincho" w:hAnsi="Cambria Math"/>
                  <w:lang w:val="en-US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US"/>
                    </w:rPr>
                    <m:t>3</m:t>
                  </m:r>
                </m:sup>
              </m:sSubSup>
              <m:r>
                <m:rPr>
                  <m:sty m:val="bi"/>
                </m:rPr>
                <w:rPr>
                  <w:rFonts w:ascii="Cambria Math" w:eastAsia="Yu Mincho" w:hAnsi="Cambria Math"/>
                  <w:lang w:val="en-US"/>
                </w:rPr>
                <m:t>)</m:t>
              </m:r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7C3" w14:textId="77777777" w:rsidR="00F94853" w:rsidRPr="00F94853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3566" w14:textId="77777777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7C8" w14:textId="77777777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FBEA" w14:textId="77777777" w:rsidR="00F94853" w:rsidRPr="00F94853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94853" w:rsidRPr="003A3777" w14:paraId="6D6C5FD4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0824" w14:textId="4752A5EE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Individu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i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8432B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58649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D8B2B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B2C8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8B68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EC13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11FF1B3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3A6E" w14:textId="333224B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75E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5CE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92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A9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01A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939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099</w:t>
            </w:r>
          </w:p>
        </w:tc>
      </w:tr>
      <w:tr w:rsidR="00F94853" w:rsidRPr="003A3777" w14:paraId="04E44D3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B1ED" w14:textId="25B68A5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734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CAF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58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3E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55E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73F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17</w:t>
            </w:r>
          </w:p>
        </w:tc>
      </w:tr>
      <w:tr w:rsidR="00F94853" w:rsidRPr="003A3777" w14:paraId="5A57ABD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9D81" w14:textId="66E5347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40F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360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77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CB4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66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1F1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177</w:t>
            </w:r>
          </w:p>
        </w:tc>
      </w:tr>
      <w:tr w:rsidR="00F94853" w:rsidRPr="003A3777" w14:paraId="2EE8E42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7786" w14:textId="021AC0C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4BC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49E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F6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FFB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8C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1A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78</w:t>
            </w:r>
          </w:p>
        </w:tc>
      </w:tr>
      <w:tr w:rsidR="00F94853" w:rsidRPr="003A3777" w14:paraId="1E9F9EA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DEEB" w14:textId="57625C5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ACC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64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C58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536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54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A01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DB66FD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14CC" w14:textId="737CA15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CA8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413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B09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8F1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017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CEF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37</w:t>
            </w:r>
          </w:p>
        </w:tc>
      </w:tr>
      <w:tr w:rsidR="00F94853" w:rsidRPr="003A3777" w14:paraId="2F54EA7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2E9F" w14:textId="0F455DA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77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55E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F51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82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49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D9B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92</w:t>
            </w:r>
          </w:p>
        </w:tc>
      </w:tr>
      <w:tr w:rsidR="00F94853" w:rsidRPr="003A3777" w14:paraId="6286DED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BEC7" w14:textId="732645D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D98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900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160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0E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EE8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4F4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94</w:t>
            </w:r>
          </w:p>
        </w:tc>
      </w:tr>
      <w:tr w:rsidR="00F94853" w:rsidRPr="003A3777" w14:paraId="13F32E7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ACBF" w14:textId="1E529DE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1DC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9DC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04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D36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FBA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F8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DD95AD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A08F" w14:textId="62807B5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E8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9F3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05F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0B6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426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81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482</w:t>
            </w:r>
          </w:p>
        </w:tc>
      </w:tr>
      <w:tr w:rsidR="00F94853" w:rsidRPr="003A3777" w14:paraId="275C897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4060" w14:textId="76096D7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4FC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97C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52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A98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FBB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FE9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65CA07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978F" w14:textId="62B9171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4D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A4C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8B3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88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57E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615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16</w:t>
            </w:r>
          </w:p>
        </w:tc>
      </w:tr>
      <w:tr w:rsidR="00F94853" w:rsidRPr="003A3777" w14:paraId="0BD12D6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E3FA" w14:textId="71B6C0D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B32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D38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BF8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25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CB9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4C1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50</w:t>
            </w:r>
          </w:p>
        </w:tc>
      </w:tr>
      <w:tr w:rsidR="00F94853" w:rsidRPr="003A3777" w14:paraId="1F726BB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056" w14:textId="0B11C863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F91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00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365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AB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40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A3F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38</w:t>
            </w:r>
          </w:p>
        </w:tc>
      </w:tr>
      <w:tr w:rsidR="00F94853" w:rsidRPr="003A3777" w14:paraId="7F8FB27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004F" w14:textId="4441393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8C5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0E4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421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0C3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080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D12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FBC586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FC6" w14:textId="153D804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6B2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1B1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D0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35F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065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FC6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3D1F17C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2E1B" w14:textId="736ED03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99D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04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62D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70F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A5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AFE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FE0736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5DE" w14:textId="7D370FE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2CA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B96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3BA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0E9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AFF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9E8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D9BDE4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487B" w14:textId="4469A154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AC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92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79B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2F1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D97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9A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30E3061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EDA3" w14:textId="235EE4F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2D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4A4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06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EC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85B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C37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22</w:t>
            </w:r>
          </w:p>
        </w:tc>
      </w:tr>
      <w:tr w:rsidR="00F94853" w:rsidRPr="003A3777" w14:paraId="3BB8A6B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EC42" w14:textId="0A829C3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C9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6B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C00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228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B2E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8A4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144CDCE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925" w14:textId="4FAFC49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644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282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102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7EC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BDF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512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290</w:t>
            </w:r>
          </w:p>
        </w:tc>
      </w:tr>
      <w:tr w:rsidR="00F94853" w:rsidRPr="003A3777" w14:paraId="44289D6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376" w14:textId="2514DFA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8BE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3C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A0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E1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B2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F09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61</w:t>
            </w:r>
          </w:p>
        </w:tc>
      </w:tr>
      <w:tr w:rsidR="00F94853" w:rsidRPr="003A3777" w14:paraId="5D23D3D5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D73" w14:textId="2CD579A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C07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61D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43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39E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47B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B1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12</w:t>
            </w:r>
          </w:p>
        </w:tc>
      </w:tr>
      <w:tr w:rsidR="00F94853" w:rsidRPr="003A3777" w14:paraId="17B4F69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463" w14:textId="14A940B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C3E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F2E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3EC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E3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C1A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A8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B0A891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EB9C" w14:textId="3C2514D5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BD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B7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FF0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82E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116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23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D554CC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8C1F" w14:textId="759D137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62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597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F93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2AF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0EF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D26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46</w:t>
            </w:r>
          </w:p>
        </w:tc>
      </w:tr>
      <w:tr w:rsidR="00F94853" w:rsidRPr="003A3777" w14:paraId="7B78782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5C70" w14:textId="77777777" w:rsidR="00F94853" w:rsidRPr="00F94853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0EFB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1F1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1B36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DD75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847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DD2A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3A3777" w14:paraId="1FE68D42" w14:textId="77777777" w:rsidTr="003A3777">
        <w:trPr>
          <w:trHeight w:val="315"/>
        </w:trPr>
        <w:tc>
          <w:tcPr>
            <w:tcW w:w="3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B56C" w14:textId="67673455" w:rsidR="00F94853" w:rsidRPr="00F94853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Detection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>probability</w:t>
            </w:r>
            <w:proofErr w:type="spellEnd"/>
            <w:r w:rsidRPr="00F9485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m:oMath>
              <m:d>
                <m:dPr>
                  <m:ctrlPr>
                    <w:rPr>
                      <w:rFonts w:ascii="Cambria Math" w:eastAsia="Yu Mincho" w:hAnsi="Cambria Math"/>
                      <w:b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Yu Mincho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Yu Mincho" w:hAnsi="Cambria Math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Yu Mincho" w:hAnsi="Cambria Math"/>
                        </w:rPr>
                        <m:t>i</m:t>
                      </m:r>
                    </m:sub>
                  </m:sSub>
                </m:e>
              </m:d>
            </m:oMath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E0DB" w14:textId="7777777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E542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FB8F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43B0" w14:textId="77777777" w:rsidR="00F94853" w:rsidRPr="003A3777" w:rsidRDefault="00F94853" w:rsidP="00F94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94853" w:rsidRPr="003A3777" w14:paraId="49872B61" w14:textId="77777777" w:rsidTr="003A3777">
        <w:trPr>
          <w:trHeight w:val="315"/>
        </w:trPr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F10B" w14:textId="017E2A84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Individu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en-US" w:eastAsia="pt-BR"/>
                </w:rPr>
                <m:t>i</m:t>
              </m:r>
            </m:oMath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D2B8E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CCA77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0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015F0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 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88CE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20E7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95% C.I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FE22" w14:textId="77777777" w:rsidR="00F94853" w:rsidRPr="003A3777" w:rsidRDefault="00F94853" w:rsidP="00F9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3A3777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n.eff</w:t>
            </w:r>
            <w:proofErr w:type="spellEnd"/>
          </w:p>
        </w:tc>
      </w:tr>
      <w:tr w:rsidR="00F94853" w:rsidRPr="003A3777" w14:paraId="757A0AD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796" w14:textId="2601494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1D0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9E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099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455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A9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69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24</w:t>
            </w:r>
          </w:p>
        </w:tc>
      </w:tr>
      <w:tr w:rsidR="00F94853" w:rsidRPr="003A3777" w14:paraId="5BD8605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F9A" w14:textId="1A65CCF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27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622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FDE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76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ACE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090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22</w:t>
            </w:r>
          </w:p>
        </w:tc>
      </w:tr>
      <w:tr w:rsidR="00F94853" w:rsidRPr="003A3777" w14:paraId="79E31CF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EC0" w14:textId="4E73F558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032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F0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45B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D24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23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6CD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CDE3A0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232B" w14:textId="519808D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E56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ECB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1BF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E94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3FB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E67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34</w:t>
            </w:r>
          </w:p>
        </w:tc>
      </w:tr>
      <w:tr w:rsidR="00F94853" w:rsidRPr="003A3777" w14:paraId="4CBE31A7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C4A" w14:textId="5098BC3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9F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6FF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15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371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C90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9AB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434</w:t>
            </w:r>
          </w:p>
        </w:tc>
      </w:tr>
      <w:tr w:rsidR="00F94853" w:rsidRPr="003A3777" w14:paraId="3B677BF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EF9" w14:textId="0E7A1B3F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EF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832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67C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0E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5A8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FBF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CD1A99E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6E68" w14:textId="7D74045E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8E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67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4D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20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082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B40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126</w:t>
            </w:r>
          </w:p>
        </w:tc>
      </w:tr>
      <w:tr w:rsidR="00F94853" w:rsidRPr="003A3777" w14:paraId="0328B4F3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EA67" w14:textId="66D88B1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50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5F6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08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430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9F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7D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27</w:t>
            </w:r>
          </w:p>
        </w:tc>
      </w:tr>
      <w:tr w:rsidR="00F94853" w:rsidRPr="003A3777" w14:paraId="131A930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8713" w14:textId="1C5D2F2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19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5FA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431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9BE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D4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155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670</w:t>
            </w:r>
          </w:p>
        </w:tc>
      </w:tr>
      <w:tr w:rsidR="00F94853" w:rsidRPr="003A3777" w14:paraId="43CA7258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61DD" w14:textId="3DE6A25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5D0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95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AC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213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3F4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A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62</w:t>
            </w:r>
          </w:p>
        </w:tc>
      </w:tr>
      <w:tr w:rsidR="00F94853" w:rsidRPr="003A3777" w14:paraId="0710E03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6B31" w14:textId="53EDCB46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0CB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BBF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2F5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644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216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35B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6A864DD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06DC" w14:textId="649C3211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E1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4C0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5C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A28E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06D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429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71F2BA7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EB8D" w14:textId="573996C2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4DC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7EB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3D5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1CA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4D3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92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107</w:t>
            </w:r>
          </w:p>
        </w:tc>
      </w:tr>
      <w:tr w:rsidR="00F94853" w:rsidRPr="003A3777" w14:paraId="305C176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B955" w14:textId="57596F7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B1A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D0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66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EFA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E38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AF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170</w:t>
            </w:r>
          </w:p>
        </w:tc>
      </w:tr>
      <w:tr w:rsidR="00F94853" w:rsidRPr="003A3777" w14:paraId="6D5B874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E418" w14:textId="1D16CE2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B7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A98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EDA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C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2A6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64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030</w:t>
            </w:r>
          </w:p>
        </w:tc>
      </w:tr>
      <w:tr w:rsidR="00F94853" w:rsidRPr="003A3777" w14:paraId="51EAC3D9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8DAE" w14:textId="0EF05DEE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3E0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91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2F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CCA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209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47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2226D12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705" w14:textId="3650352D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96D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1EF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B9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78C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98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88D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F15E46A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D96C" w14:textId="3E14BE4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66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1DC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BFF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80C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DC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64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315AB35D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A70E" w14:textId="3CD4E68A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0D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ECA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82C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DF2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240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EB5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820</w:t>
            </w:r>
          </w:p>
        </w:tc>
      </w:tr>
      <w:tr w:rsidR="00F94853" w:rsidRPr="003A3777" w14:paraId="60A3E95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BE30" w14:textId="4E9D04D0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3B9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B96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3CD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0C8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4E3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A1B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322</w:t>
            </w:r>
          </w:p>
        </w:tc>
      </w:tr>
      <w:tr w:rsidR="00F94853" w:rsidRPr="003A3777" w14:paraId="432D57E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6FD" w14:textId="78CE80BE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8D3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77D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F69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A3C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91A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13D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1062</w:t>
            </w:r>
          </w:p>
        </w:tc>
      </w:tr>
      <w:tr w:rsidR="00F94853" w:rsidRPr="003A3777" w14:paraId="4E4D7916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E382" w14:textId="252DE96B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C5D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49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FE4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F1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EBF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AB8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4FE83F92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930" w14:textId="6D607307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F1E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58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54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779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841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33A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  <w:tr w:rsidR="00F94853" w:rsidRPr="003A3777" w14:paraId="0BF337FF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9CD5" w14:textId="2829C67C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5438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D51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B62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F33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BD3A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4D0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728</w:t>
            </w:r>
          </w:p>
        </w:tc>
      </w:tr>
      <w:tr w:rsidR="00F94853" w:rsidRPr="003A3777" w14:paraId="633B2FCC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544" w14:textId="65B04F1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1AF4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D6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FD9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B542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27B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2C1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922</w:t>
            </w:r>
          </w:p>
        </w:tc>
      </w:tr>
      <w:tr w:rsidR="00F94853" w:rsidRPr="003A3777" w14:paraId="488AE720" w14:textId="77777777" w:rsidTr="003A3777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8816" w14:textId="37D759EF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B22D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753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C7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B40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925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248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9749</w:t>
            </w:r>
          </w:p>
        </w:tc>
      </w:tr>
      <w:tr w:rsidR="00F94853" w:rsidRPr="003A3777" w14:paraId="555A4B3E" w14:textId="77777777" w:rsidTr="003A3777">
        <w:trPr>
          <w:trHeight w:val="315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8F6B" w14:textId="5BA1F639" w:rsidR="00F94853" w:rsidRPr="003A3777" w:rsidRDefault="00F94853" w:rsidP="00F9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B8B6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0AD7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A31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59AF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06E7C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51B5" w14:textId="77777777" w:rsidR="00F94853" w:rsidRPr="003A3777" w:rsidRDefault="00F94853" w:rsidP="00F9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A3777">
              <w:rPr>
                <w:rFonts w:ascii="Calibri" w:eastAsia="Times New Roman" w:hAnsi="Calibri" w:cs="Calibri"/>
                <w:color w:val="000000"/>
                <w:lang w:eastAsia="pt-BR"/>
              </w:rPr>
              <w:t>10500</w:t>
            </w:r>
          </w:p>
        </w:tc>
      </w:tr>
    </w:tbl>
    <w:p w14:paraId="04057619" w14:textId="77777777" w:rsidR="00DB3D45" w:rsidRPr="00E00209" w:rsidRDefault="00DB3D45">
      <w:pPr>
        <w:rPr>
          <w:lang w:val="en-GB"/>
        </w:rPr>
      </w:pPr>
    </w:p>
    <w:sectPr w:rsidR="00DB3D45" w:rsidRPr="00E00209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B4BD3A" w14:textId="77777777" w:rsidR="003149A5" w:rsidRDefault="003149A5" w:rsidP="003A3777">
      <w:pPr>
        <w:spacing w:after="0" w:line="240" w:lineRule="auto"/>
      </w:pPr>
      <w:r>
        <w:separator/>
      </w:r>
    </w:p>
  </w:endnote>
  <w:endnote w:type="continuationSeparator" w:id="0">
    <w:p w14:paraId="77A94019" w14:textId="77777777" w:rsidR="003149A5" w:rsidRDefault="003149A5" w:rsidP="003A3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91231230"/>
      <w:docPartObj>
        <w:docPartGallery w:val="Page Numbers (Bottom of Page)"/>
        <w:docPartUnique/>
      </w:docPartObj>
    </w:sdtPr>
    <w:sdtEndPr/>
    <w:sdtContent>
      <w:p w14:paraId="4512C55A" w14:textId="77777777" w:rsidR="00DB3D45" w:rsidRDefault="00DB3D4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0DED">
          <w:rPr>
            <w:noProof/>
          </w:rPr>
          <w:t>7</w:t>
        </w:r>
        <w:r>
          <w:fldChar w:fldCharType="end"/>
        </w:r>
      </w:p>
    </w:sdtContent>
  </w:sdt>
  <w:p w14:paraId="7C29F53E" w14:textId="77777777" w:rsidR="00DB3D45" w:rsidRDefault="00DB3D4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F28626" w14:textId="77777777" w:rsidR="003149A5" w:rsidRDefault="003149A5" w:rsidP="003A3777">
      <w:pPr>
        <w:spacing w:after="0" w:line="240" w:lineRule="auto"/>
      </w:pPr>
      <w:r>
        <w:separator/>
      </w:r>
    </w:p>
  </w:footnote>
  <w:footnote w:type="continuationSeparator" w:id="0">
    <w:p w14:paraId="252EC20E" w14:textId="77777777" w:rsidR="003149A5" w:rsidRDefault="003149A5" w:rsidP="003A3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209"/>
    <w:rsid w:val="001154B2"/>
    <w:rsid w:val="0026487C"/>
    <w:rsid w:val="003149A5"/>
    <w:rsid w:val="003A3777"/>
    <w:rsid w:val="00432600"/>
    <w:rsid w:val="00530DED"/>
    <w:rsid w:val="00696FF8"/>
    <w:rsid w:val="00866027"/>
    <w:rsid w:val="00AC6AD0"/>
    <w:rsid w:val="00DB3D45"/>
    <w:rsid w:val="00E00209"/>
    <w:rsid w:val="00ED39B8"/>
    <w:rsid w:val="00F9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5B2D7"/>
  <w15:chartTrackingRefBased/>
  <w15:docId w15:val="{A8AD2ABA-E326-4DA2-8EEE-A4CC3A1F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3A37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A3777"/>
  </w:style>
  <w:style w:type="paragraph" w:styleId="Rodap">
    <w:name w:val="footer"/>
    <w:basedOn w:val="Normal"/>
    <w:link w:val="RodapChar"/>
    <w:uiPriority w:val="99"/>
    <w:unhideWhenUsed/>
    <w:rsid w:val="003A37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A3777"/>
  </w:style>
  <w:style w:type="character" w:styleId="Refdecomentrio">
    <w:name w:val="annotation reference"/>
    <w:basedOn w:val="Fontepargpadro"/>
    <w:uiPriority w:val="99"/>
    <w:semiHidden/>
    <w:unhideWhenUsed/>
    <w:rsid w:val="003A377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A377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A377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377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377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A3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A3777"/>
    <w:rPr>
      <w:rFonts w:ascii="Segoe UI" w:hAnsi="Segoe UI" w:cs="Segoe UI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3A377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1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90</Words>
  <Characters>9668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Revisor</cp:lastModifiedBy>
  <cp:revision>2</cp:revision>
  <dcterms:created xsi:type="dcterms:W3CDTF">2021-04-15T12:59:00Z</dcterms:created>
  <dcterms:modified xsi:type="dcterms:W3CDTF">2021-04-15T12:59:00Z</dcterms:modified>
</cp:coreProperties>
</file>